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6BD02C" w:rsidR="00F102CC" w:rsidRPr="003D5AF6" w:rsidRDefault="00A82521">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9E6C77" w:rsidR="00F102CC" w:rsidRPr="003D5AF6" w:rsidRDefault="00921E5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Material and Methods: "Chromogenic in situ hybridization" section</w:t>
            </w:r>
            <w:r w:rsidR="00F27A9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B59849" w:rsidR="00F102CC" w:rsidRPr="003D5AF6" w:rsidRDefault="00921E5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r w:rsidR="00F27A9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Materials and Methods: "Generation of zebrafish aqp1a.1 and aqp8a.1 mutants" and "DNA isolation and genotyping"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780D2D" w:rsidR="00F102CC" w:rsidRPr="003D5AF6" w:rsidRDefault="00921E5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Material and Methods: "Cell culture" section</w:t>
            </w:r>
            <w:r w:rsidR="00F27A9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88A9F6" w:rsidR="00F102CC" w:rsidRPr="003D5AF6" w:rsidRDefault="00F27A9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Materials and Methods: "Zebrafish maintenance and stock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454488" w:rsidR="00F102CC" w:rsidRPr="003D5AF6" w:rsidRDefault="00F27A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463B6B" w:rsidR="00F102CC" w:rsidRPr="003D5AF6" w:rsidRDefault="00F27A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FA2F09" w:rsidR="00F102CC" w:rsidRPr="003D5AF6" w:rsidRDefault="00F27A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4375B4" w:rsidR="00F102CC" w:rsidRDefault="00F27A9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6F1562" w:rsidR="00F102CC" w:rsidRPr="003D5AF6" w:rsidRDefault="00F27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5B4B83" w:rsidR="00F102CC" w:rsidRPr="003D5AF6" w:rsidRDefault="00F27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5063E2">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786B5B" w:rsidR="00F102CC" w:rsidRPr="003D5AF6" w:rsidRDefault="00506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50A01C3"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79CC41"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69DF3A" w:rsidR="00F102CC" w:rsidRPr="003D5AF6" w:rsidRDefault="00FC1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5063E2">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D6E20E" w:rsidR="00F102CC" w:rsidRPr="003D5AF6" w:rsidRDefault="00FC1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2-6 times (</w:t>
            </w:r>
            <w:r w:rsidR="00F244F8">
              <w:rPr>
                <w:rFonts w:ascii="Noto Sans" w:eastAsia="Noto Sans" w:hAnsi="Noto Sans" w:cs="Noto Sans"/>
                <w:bCs/>
                <w:color w:val="434343"/>
                <w:sz w:val="18"/>
                <w:szCs w:val="18"/>
              </w:rPr>
              <w:t>exact numbers are written in figure legen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C53826" w:rsidR="00F102CC" w:rsidRPr="003D5AF6" w:rsidRDefault="00F24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PCR data: 3 biological replicates in technical triplicate. All other data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09B309"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CB5169"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Zebrafish maintenance and stock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77FDB5" w:rsidR="00F102CC" w:rsidRPr="003D5AF6" w:rsidRDefault="00FC1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71AE70"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826798" w:rsidR="00F102CC" w:rsidRPr="003D5AF6" w:rsidRDefault="000218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not pre-established. Data points were not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77862D" w:rsidR="00F102CC" w:rsidRPr="003D5AF6" w:rsidRDefault="000218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n used, statistical tests are stated in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8D648B"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C33B021"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6042D9"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ingle-cell RNA sequencing data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C7DE507"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B1F86E"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F7AAEA" w:rsidR="00F102CC" w:rsidRPr="003D5AF6" w:rsidRDefault="003B3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83EFE9" w:rsidR="00F102CC" w:rsidRPr="003D5AF6" w:rsidRDefault="000218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184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C0F461" w14:textId="77777777" w:rsidR="00D5184E" w:rsidRDefault="00D5184E">
      <w:r>
        <w:separator/>
      </w:r>
    </w:p>
  </w:endnote>
  <w:endnote w:type="continuationSeparator" w:id="0">
    <w:p w14:paraId="4740AF02" w14:textId="77777777" w:rsidR="00D5184E" w:rsidRDefault="00D51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CFB854" w14:textId="77777777" w:rsidR="00D5184E" w:rsidRDefault="00D5184E">
      <w:r>
        <w:separator/>
      </w:r>
    </w:p>
  </w:footnote>
  <w:footnote w:type="continuationSeparator" w:id="0">
    <w:p w14:paraId="65DCCB49" w14:textId="77777777" w:rsidR="00D5184E" w:rsidRDefault="00D518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8B6"/>
    <w:rsid w:val="000B600B"/>
    <w:rsid w:val="001B3BCC"/>
    <w:rsid w:val="00200F27"/>
    <w:rsid w:val="002175F8"/>
    <w:rsid w:val="002209A8"/>
    <w:rsid w:val="003159A6"/>
    <w:rsid w:val="003B328E"/>
    <w:rsid w:val="003D5AF6"/>
    <w:rsid w:val="00400C53"/>
    <w:rsid w:val="00427975"/>
    <w:rsid w:val="004E2C31"/>
    <w:rsid w:val="004F7707"/>
    <w:rsid w:val="005063E2"/>
    <w:rsid w:val="005B0259"/>
    <w:rsid w:val="00646E3A"/>
    <w:rsid w:val="007054B6"/>
    <w:rsid w:val="00724044"/>
    <w:rsid w:val="0078687E"/>
    <w:rsid w:val="00921E51"/>
    <w:rsid w:val="009C7B26"/>
    <w:rsid w:val="00A11E52"/>
    <w:rsid w:val="00A82521"/>
    <w:rsid w:val="00B2483D"/>
    <w:rsid w:val="00BD41E9"/>
    <w:rsid w:val="00C06CE3"/>
    <w:rsid w:val="00C84413"/>
    <w:rsid w:val="00D5184E"/>
    <w:rsid w:val="00F102CC"/>
    <w:rsid w:val="00F244F8"/>
    <w:rsid w:val="00F27A91"/>
    <w:rsid w:val="00F44897"/>
    <w:rsid w:val="00F547EA"/>
    <w:rsid w:val="00F91042"/>
    <w:rsid w:val="00FC1B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562</Words>
  <Characters>890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Kun Phng</cp:lastModifiedBy>
  <cp:revision>4</cp:revision>
  <dcterms:created xsi:type="dcterms:W3CDTF">2025-01-28T01:31:00Z</dcterms:created>
  <dcterms:modified xsi:type="dcterms:W3CDTF">2025-01-29T01:40:00Z</dcterms:modified>
</cp:coreProperties>
</file>